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5EB1" w14:textId="3715325F" w:rsidR="00915EB8" w:rsidRPr="00915EB8" w:rsidRDefault="00915EB8" w:rsidP="00915EB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58629864"/>
      <w:r w:rsidRPr="00915EB8">
        <w:rPr>
          <w:rFonts w:ascii="Times New Roman" w:eastAsia="宋体" w:hAnsi="Times New Roman" w:cs="Times New Roman"/>
          <w:b/>
          <w:bCs/>
          <w:sz w:val="24"/>
          <w:szCs w:val="24"/>
        </w:rPr>
        <w:t>Solid fuels use for cooking and sleep health in adults aged 45 years and older in China</w:t>
      </w:r>
    </w:p>
    <w:bookmarkEnd w:id="0"/>
    <w:p w14:paraId="7C609379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0068DBB" w14:textId="6CB4E6BA" w:rsidR="00915EB8" w:rsidRPr="00915EB8" w:rsidRDefault="00915EB8" w:rsidP="00915EB8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>Haiqing Yu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>Jiajun</w:t>
      </w:r>
      <w:proofErr w:type="spellEnd"/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Luo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>, Kai Chen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, Krystal J. </w:t>
      </w:r>
      <w:proofErr w:type="spellStart"/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>Godri</w:t>
      </w:r>
      <w:proofErr w:type="spellEnd"/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llitt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>Zeyan</w:t>
      </w:r>
      <w:proofErr w:type="spellEnd"/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ew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proofErr w:type="gramStart"/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,*</w:t>
      </w:r>
      <w:proofErr w:type="gramEnd"/>
    </w:p>
    <w:p w14:paraId="367813AE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797BE66" w14:textId="77777777" w:rsidR="00915EB8" w:rsidRPr="00915EB8" w:rsidRDefault="00915EB8" w:rsidP="00915EB8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artment of Environmental Health Sciences, Yale School of Public Health, New Haven, CT, 06510, USA.</w:t>
      </w:r>
    </w:p>
    <w:p w14:paraId="53700DC5" w14:textId="77777777" w:rsidR="00915EB8" w:rsidRPr="00915EB8" w:rsidRDefault="00915EB8" w:rsidP="00915EB8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5EB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15EB8">
        <w:rPr>
          <w:rFonts w:ascii="Times New Roman" w:eastAsia="宋体" w:hAnsi="Times New Roman" w:cs="Times New Roman"/>
          <w:kern w:val="0"/>
          <w:sz w:val="24"/>
          <w:szCs w:val="24"/>
        </w:rPr>
        <w:t xml:space="preserve"> Yale Center for Perinatal, Pediatric, and Environmental Epidemiology, Yale School of Public Health, New Haven, CT, 06510, USA.</w:t>
      </w:r>
    </w:p>
    <w:p w14:paraId="0CCD19AF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35EFD41" w14:textId="77777777" w:rsidR="00915EB8" w:rsidRPr="00915EB8" w:rsidRDefault="00915EB8" w:rsidP="00915EB8">
      <w:pPr>
        <w:pStyle w:val="a3"/>
        <w:jc w:val="both"/>
        <w:rPr>
          <w:rFonts w:ascii="Times New Roman" w:eastAsia="宋体" w:hAnsi="Times New Roman" w:cs="Times New Roman"/>
          <w:i w:val="0"/>
          <w:iCs w:val="0"/>
          <w:color w:val="auto"/>
          <w:sz w:val="24"/>
          <w:szCs w:val="24"/>
        </w:rPr>
      </w:pPr>
      <w:r w:rsidRPr="00915EB8">
        <w:rPr>
          <w:rFonts w:ascii="Times New Roman" w:eastAsia="宋体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orrespondence: </w:t>
      </w:r>
      <w:r w:rsidRPr="00915EB8">
        <w:rPr>
          <w:rFonts w:ascii="Times New Roman" w:eastAsia="宋体" w:hAnsi="Times New Roman" w:cs="Times New Roman"/>
          <w:i w:val="0"/>
          <w:iCs w:val="0"/>
          <w:color w:val="auto"/>
          <w:sz w:val="24"/>
          <w:szCs w:val="24"/>
        </w:rPr>
        <w:t xml:space="preserve">Address correspondence to </w:t>
      </w:r>
      <w:proofErr w:type="spellStart"/>
      <w:r w:rsidRPr="00915EB8">
        <w:rPr>
          <w:rFonts w:ascii="Times New Roman" w:eastAsia="宋体" w:hAnsi="Times New Roman" w:cs="Times New Roman"/>
          <w:i w:val="0"/>
          <w:iCs w:val="0"/>
          <w:color w:val="auto"/>
          <w:sz w:val="24"/>
          <w:szCs w:val="24"/>
        </w:rPr>
        <w:t>Zeyan</w:t>
      </w:r>
      <w:proofErr w:type="spellEnd"/>
      <w:r w:rsidRPr="00915EB8">
        <w:rPr>
          <w:rFonts w:ascii="Times New Roman" w:eastAsia="宋体" w:hAnsi="Times New Roman" w:cs="Times New Roman"/>
          <w:i w:val="0"/>
          <w:iCs w:val="0"/>
          <w:color w:val="auto"/>
          <w:sz w:val="24"/>
          <w:szCs w:val="24"/>
        </w:rPr>
        <w:t xml:space="preserve"> Liew, Department of Environmental Health Sciences, Yale School of Public Health. Full address: 60 College Street, New Haven CT 06510. Tel: 203-764-9727. Email: </w:t>
      </w:r>
      <w:hyperlink r:id="rId6" w:history="1">
        <w:r w:rsidRPr="00915EB8">
          <w:rPr>
            <w:rFonts w:ascii="Times New Roman" w:eastAsia="宋体" w:hAnsi="Times New Roman" w:cs="Times New Roman"/>
            <w:i w:val="0"/>
            <w:iCs w:val="0"/>
            <w:color w:val="auto"/>
            <w:sz w:val="24"/>
            <w:szCs w:val="24"/>
          </w:rPr>
          <w:t>zeyan.liew@yale.edu</w:t>
        </w:r>
      </w:hyperlink>
    </w:p>
    <w:p w14:paraId="5E2686AB" w14:textId="77777777" w:rsidR="00915EB8" w:rsidRPr="00811A3F" w:rsidRDefault="00915EB8" w:rsidP="00915EB8">
      <w:pPr>
        <w:widowControl/>
        <w:jc w:val="left"/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</w:pPr>
      <w:r w:rsidRPr="00915EB8">
        <w:rPr>
          <w:rFonts w:ascii="Times New Roman" w:eastAsia="宋体" w:hAnsi="Times New Roman" w:cs="Times New Roman"/>
          <w:i/>
          <w:iCs/>
          <w:sz w:val="24"/>
          <w:szCs w:val="24"/>
        </w:rPr>
        <w:br w:type="page"/>
      </w:r>
    </w:p>
    <w:p w14:paraId="56BAB9DF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1" w:name="_Hlk70724554"/>
      <w:bookmarkStart w:id="2" w:name="_Hlk70723872"/>
      <w:bookmarkStart w:id="3" w:name="_Hlk71828933"/>
      <w:r w:rsidRPr="00915EB8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915EB8">
        <w:rPr>
          <w:rFonts w:ascii="Times New Roman" w:eastAsia="宋体" w:hAnsi="Times New Roman" w:cs="Times New Roman"/>
          <w:b/>
          <w:bCs/>
          <w:sz w:val="20"/>
          <w:szCs w:val="20"/>
        </w:rPr>
        <w:fldChar w:fldCharType="begin"/>
      </w:r>
      <w:r w:rsidRPr="00915EB8">
        <w:rPr>
          <w:rFonts w:ascii="Times New Roman" w:eastAsia="宋体" w:hAnsi="Times New Roman" w:cs="Times New Roman"/>
          <w:b/>
          <w:bCs/>
          <w:sz w:val="20"/>
          <w:szCs w:val="20"/>
        </w:rPr>
        <w:instrText xml:space="preserve"> SEQ Table \* ARABIC </w:instrText>
      </w:r>
      <w:r w:rsidRPr="00915EB8">
        <w:rPr>
          <w:rFonts w:ascii="Times New Roman" w:eastAsia="宋体" w:hAnsi="Times New Roman" w:cs="Times New Roman"/>
          <w:b/>
          <w:bCs/>
          <w:sz w:val="20"/>
          <w:szCs w:val="20"/>
        </w:rPr>
        <w:fldChar w:fldCharType="separate"/>
      </w:r>
      <w:r w:rsidRPr="00915EB8"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t>1</w:t>
      </w:r>
      <w:r w:rsidRPr="00915EB8">
        <w:rPr>
          <w:rFonts w:ascii="Times New Roman" w:eastAsia="宋体" w:hAnsi="Times New Roman" w:cs="Times New Roman"/>
          <w:b/>
          <w:bCs/>
          <w:sz w:val="20"/>
          <w:szCs w:val="20"/>
        </w:rPr>
        <w:fldChar w:fldCharType="end"/>
      </w:r>
      <w:r w:rsidRPr="00915EB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4" w:name="_Hlk70720244"/>
      <w:r w:rsidRPr="00915EB8">
        <w:rPr>
          <w:rFonts w:ascii="Times New Roman" w:eastAsia="宋体" w:hAnsi="Times New Roman" w:cs="Times New Roman"/>
          <w:sz w:val="20"/>
          <w:szCs w:val="20"/>
        </w:rPr>
        <w:t xml:space="preserve">The distribution of baseline study characteristics among participants who answered all three surveys from 2011 to 2015 and those with missing at least one follow-up surveys </w:t>
      </w:r>
    </w:p>
    <w:tbl>
      <w:tblPr>
        <w:tblW w:w="92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3005"/>
        <w:gridCol w:w="3005"/>
      </w:tblGrid>
      <w:tr w:rsidR="00915EB8" w:rsidRPr="00915EB8" w14:paraId="3EC223AE" w14:textId="77777777" w:rsidTr="003C0DD3">
        <w:trPr>
          <w:trHeight w:hRule="exact" w:val="1007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1"/>
          <w:bookmarkEnd w:id="4"/>
          <w:p w14:paraId="547995D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78180" w14:textId="6024A6A1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Participants completed all three waves (N=10511), N (%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FDE26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Participants completed 2011 but were missing in later waves</w:t>
            </w:r>
          </w:p>
          <w:p w14:paraId="5BEA18B1" w14:textId="79196219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(N=6022), N (%)</w:t>
            </w:r>
          </w:p>
        </w:tc>
      </w:tr>
      <w:tr w:rsidR="00915EB8" w:rsidRPr="00915EB8" w14:paraId="67C20F10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9AD6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Fuels use for cooking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43C84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68138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20223EAC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8BDAB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lid fuel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10F55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739 (54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EAE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117 (51.8)</w:t>
            </w:r>
          </w:p>
        </w:tc>
      </w:tr>
      <w:tr w:rsidR="00915EB8" w:rsidRPr="00915EB8" w14:paraId="2808A9CE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B0547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leaner fuel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668DB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772 (45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8142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905 (48.2)</w:t>
            </w:r>
          </w:p>
        </w:tc>
      </w:tr>
      <w:tr w:rsidR="00915EB8" w:rsidRPr="00915EB8" w14:paraId="513F1C12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6FBCE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verage hours of sleep at night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701F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9C4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642D342A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4B4EE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DF8D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805 (28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E710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601 (29.8)</w:t>
            </w:r>
          </w:p>
        </w:tc>
      </w:tr>
      <w:tr w:rsidR="00915EB8" w:rsidRPr="00915EB8" w14:paraId="2F8829E7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729EB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FDD1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144 (21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2529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113 (20.7)</w:t>
            </w:r>
          </w:p>
        </w:tc>
      </w:tr>
      <w:tr w:rsidR="00915EB8" w:rsidRPr="00915EB8" w14:paraId="2D947FDA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C46BB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2362B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131 (41.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FF5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173 (40.4)</w:t>
            </w:r>
          </w:p>
        </w:tc>
      </w:tr>
      <w:tr w:rsidR="00915EB8" w:rsidRPr="00915EB8" w14:paraId="08A3E74D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9A078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g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DE000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89 (8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759F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85 (9.0)</w:t>
            </w:r>
          </w:p>
        </w:tc>
      </w:tr>
      <w:tr w:rsidR="00915EB8" w:rsidRPr="00915EB8" w14:paraId="159683EA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D24C8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8BBCA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F18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</w:tr>
      <w:tr w:rsidR="00915EB8" w:rsidRPr="00915EB8" w14:paraId="5D5FE29B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F6081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The number of unrested days per week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60D0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A3E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2EC8346D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540A8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E398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875 (49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01B3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584 (48.4)</w:t>
            </w:r>
          </w:p>
        </w:tc>
      </w:tr>
      <w:tr w:rsidR="00915EB8" w:rsidRPr="00915EB8" w14:paraId="0086D8BD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011F0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D03F3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679 (17.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39FF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33 (16.5)</w:t>
            </w:r>
          </w:p>
        </w:tc>
      </w:tr>
      <w:tr w:rsidR="00915EB8" w:rsidRPr="00915EB8" w14:paraId="4D3F9F58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569C1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6F991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415 (14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F68E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12 (15.2)</w:t>
            </w:r>
          </w:p>
        </w:tc>
      </w:tr>
      <w:tr w:rsidR="00915EB8" w:rsidRPr="00915EB8" w14:paraId="2482E515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0D341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527C1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859 (18.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C101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065 (19.9)</w:t>
            </w:r>
          </w:p>
        </w:tc>
      </w:tr>
      <w:tr w:rsidR="00915EB8" w:rsidRPr="00915EB8" w14:paraId="2A79EF5C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B266E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E259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53E0A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</w:tr>
      <w:tr w:rsidR="00915EB8" w:rsidRPr="00915EB8" w14:paraId="578FC9B5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05B37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808B4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8BF2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018A04DE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1C44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45-6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2BA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155 (79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776E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963 (67.5)</w:t>
            </w:r>
          </w:p>
        </w:tc>
      </w:tr>
      <w:tr w:rsidR="00915EB8" w:rsidRPr="00915EB8" w14:paraId="703BB19B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76EA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Over 6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C6A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133 (20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9ADC2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911 (32.5)</w:t>
            </w:r>
          </w:p>
        </w:tc>
      </w:tr>
      <w:tr w:rsidR="00915EB8" w:rsidRPr="00915EB8" w14:paraId="572D24AC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881C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7D4E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ED8BA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</w:tr>
      <w:tr w:rsidR="00915EB8" w:rsidRPr="00915EB8" w14:paraId="4DEEBF90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B0CC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F8BE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6F841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625E18BC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CB02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E173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165 (49.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CA476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752 (45.8)</w:t>
            </w:r>
          </w:p>
        </w:tc>
      </w:tr>
      <w:tr w:rsidR="00915EB8" w:rsidRPr="00915EB8" w14:paraId="5689FAE9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C448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CBC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341 (50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39864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263 (54.3)</w:t>
            </w:r>
          </w:p>
        </w:tc>
      </w:tr>
      <w:tr w:rsidR="00915EB8" w:rsidRPr="00915EB8" w14:paraId="0E24F6FA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9A89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41DB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59654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</w:tr>
      <w:tr w:rsidR="00915EB8" w:rsidRPr="00915EB8" w14:paraId="0382436E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37BDC" w14:textId="77777777" w:rsidR="00915EB8" w:rsidRPr="00915EB8" w:rsidRDefault="00915EB8" w:rsidP="00915EB8">
            <w:pPr>
              <w:spacing w:line="192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rbanicity of the living place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372BF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02B2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50BFAE68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817E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Rur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90E5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543 (62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07E0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293 (54.7)</w:t>
            </w:r>
          </w:p>
        </w:tc>
      </w:tr>
      <w:tr w:rsidR="00915EB8" w:rsidRPr="00915EB8" w14:paraId="4B622FAB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99C8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Urba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6AD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968 (37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A9EFE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729 (45.3)</w:t>
            </w:r>
          </w:p>
        </w:tc>
      </w:tr>
      <w:tr w:rsidR="00915EB8" w:rsidRPr="00915EB8" w14:paraId="4DE71AAC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9235" w14:textId="77777777" w:rsidR="00915EB8" w:rsidRPr="00915EB8" w:rsidRDefault="00915EB8" w:rsidP="00915EB8">
            <w:pPr>
              <w:spacing w:line="192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Expenditure in 2011 (RMB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4C1FC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CC5E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7C5917C5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214F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≤10,000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5B1F5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358 (74.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8F12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056 (73.6)</w:t>
            </w:r>
          </w:p>
        </w:tc>
      </w:tr>
      <w:tr w:rsidR="00915EB8" w:rsidRPr="00915EB8" w14:paraId="0CE1D931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EB43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0,000-50,0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2535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231 (22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F411E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304 (23.7)</w:t>
            </w:r>
          </w:p>
        </w:tc>
      </w:tr>
      <w:tr w:rsidR="00915EB8" w:rsidRPr="00915EB8" w14:paraId="1EA37FB2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F69B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0,000-100,0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7A6E" w14:textId="77777777" w:rsidR="00915EB8" w:rsidRPr="00915EB8" w:rsidRDefault="00915EB8" w:rsidP="00915EB8">
            <w:pPr>
              <w:spacing w:line="192" w:lineRule="auto"/>
              <w:ind w:firstLineChars="500" w:firstLine="1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51 (1.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F8F2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2 (1.7)</w:t>
            </w:r>
          </w:p>
        </w:tc>
      </w:tr>
      <w:tr w:rsidR="00915EB8" w:rsidRPr="00915EB8" w14:paraId="67AEE908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8FCF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g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97E5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9 (0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AFFA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2 (1.1)</w:t>
            </w:r>
          </w:p>
        </w:tc>
      </w:tr>
      <w:tr w:rsidR="00915EB8" w:rsidRPr="00915EB8" w14:paraId="79E38B4C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D4D0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7018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2B3A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08</w:t>
            </w:r>
          </w:p>
        </w:tc>
      </w:tr>
      <w:tr w:rsidR="00915EB8" w:rsidRPr="00915EB8" w14:paraId="3EC35D9E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DD32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98C7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D87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5703E705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510F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No form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A46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447 (42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D2290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936 (48.9)</w:t>
            </w:r>
          </w:p>
        </w:tc>
      </w:tr>
      <w:tr w:rsidR="00915EB8" w:rsidRPr="00915EB8" w14:paraId="1E7953C5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9CA2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≤12 year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C953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836 (55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B19C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874 (47.8)</w:t>
            </w:r>
          </w:p>
        </w:tc>
      </w:tr>
      <w:tr w:rsidR="00915EB8" w:rsidRPr="00915EB8" w14:paraId="276D0E95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69EF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C69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18 (2.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2AE14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00 (3.3)</w:t>
            </w:r>
          </w:p>
        </w:tc>
      </w:tr>
      <w:tr w:rsidR="00915EB8" w:rsidRPr="00915EB8" w14:paraId="7BEB9D28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3163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72D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66DB5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</w:tr>
      <w:tr w:rsidR="00915EB8" w:rsidRPr="00915EB8" w14:paraId="077F2DB7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F0A9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530E1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E50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65F987AA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75BC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Marrie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863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767 (83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89CEF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4524 (75.1)</w:t>
            </w:r>
          </w:p>
        </w:tc>
      </w:tr>
      <w:tr w:rsidR="00915EB8" w:rsidRPr="00915EB8" w14:paraId="3F34F903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674ED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Not marrie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7EB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744 (16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A0B6B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498 (24.9)</w:t>
            </w:r>
          </w:p>
        </w:tc>
      </w:tr>
      <w:tr w:rsidR="00915EB8" w:rsidRPr="00915EB8" w14:paraId="3076721E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CC91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1C6C4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34336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71CC9A94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BA58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Ac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ACD2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923 (38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BA883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986 (34.7)</w:t>
            </w:r>
          </w:p>
        </w:tc>
      </w:tr>
      <w:tr w:rsidR="00915EB8" w:rsidRPr="00915EB8" w14:paraId="34573C90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1CAC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Pass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C487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911 (28.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36B46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506 (26.3)</w:t>
            </w:r>
          </w:p>
        </w:tc>
      </w:tr>
      <w:tr w:rsidR="00915EB8" w:rsidRPr="00915EB8" w14:paraId="02440B08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3BE1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4D8D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388 (33.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083FC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239 (39.1)</w:t>
            </w:r>
          </w:p>
        </w:tc>
      </w:tr>
      <w:tr w:rsidR="00915EB8" w:rsidRPr="00915EB8" w14:paraId="2998A129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D307" w14:textId="77777777" w:rsidR="00915EB8" w:rsidRPr="00915EB8" w:rsidRDefault="00915EB8" w:rsidP="00915EB8">
            <w:pPr>
              <w:spacing w:line="192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71F6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BC09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</w:tr>
      <w:tr w:rsidR="00915EB8" w:rsidRPr="00915EB8" w14:paraId="5E4E7538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6F85" w14:textId="77777777" w:rsidR="00915EB8" w:rsidRPr="00915EB8" w:rsidRDefault="00915EB8" w:rsidP="00915EB8">
            <w:pPr>
              <w:spacing w:line="192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oking location within household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2220D" w14:textId="77777777" w:rsidR="00915EB8" w:rsidRPr="00915EB8" w:rsidRDefault="00915EB8" w:rsidP="00915EB8">
            <w:pPr>
              <w:spacing w:line="192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134E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07F5545E" w14:textId="77777777" w:rsidTr="003C0DD3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D60A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F84D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624 (91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0846F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398 (89.9)</w:t>
            </w:r>
          </w:p>
        </w:tc>
      </w:tr>
      <w:tr w:rsidR="00915EB8" w:rsidRPr="00915EB8" w14:paraId="4EFDA92A" w14:textId="77777777" w:rsidTr="008D451B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5CE8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2A69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861 (8.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F0131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08 (10.1)</w:t>
            </w:r>
          </w:p>
        </w:tc>
      </w:tr>
      <w:tr w:rsidR="00915EB8" w:rsidRPr="00915EB8" w14:paraId="52A66F15" w14:textId="77777777" w:rsidTr="008D451B">
        <w:trPr>
          <w:trHeight w:hRule="exact" w:val="244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F8D77" w14:textId="77777777" w:rsidR="00915EB8" w:rsidRPr="00915EB8" w:rsidRDefault="00915EB8" w:rsidP="00915EB8">
            <w:pPr>
              <w:spacing w:line="192" w:lineRule="auto"/>
              <w:ind w:firstLineChars="250" w:firstLine="5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30CF0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440CA8" w14:textId="77777777" w:rsidR="00915EB8" w:rsidRPr="00915EB8" w:rsidRDefault="00915EB8" w:rsidP="00915EB8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</w:tbl>
    <w:bookmarkEnd w:id="2"/>
    <w:p w14:paraId="5600619A" w14:textId="77777777" w:rsidR="00915EB8" w:rsidRPr="00915EB8" w:rsidRDefault="00915EB8" w:rsidP="00915EB8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ry Table 2.</w:t>
      </w: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915EB8">
        <w:rPr>
          <w:rFonts w:ascii="Times New Roman" w:eastAsia="宋体" w:hAnsi="Times New Roman" w:cs="Times New Roman"/>
          <w:iCs/>
          <w:noProof/>
          <w:kern w:val="0"/>
          <w:sz w:val="20"/>
          <w:szCs w:val="20"/>
        </w:rPr>
        <w:t xml:space="preserve">Associations between </w:t>
      </w:r>
      <w:r w:rsidRPr="00915EB8">
        <w:rPr>
          <w:rFonts w:ascii="Times New Roman" w:eastAsia="宋体" w:hAnsi="Times New Roman" w:cs="Times New Roman"/>
          <w:noProof/>
          <w:kern w:val="0"/>
          <w:sz w:val="20"/>
          <w:szCs w:val="20"/>
        </w:rPr>
        <w:t xml:space="preserve">solid fuels use for cooking and sleep health, </w:t>
      </w: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t>adjustment for selection using the inverse probability selection weight (IPSW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26"/>
        <w:gridCol w:w="1888"/>
        <w:gridCol w:w="1785"/>
        <w:gridCol w:w="1307"/>
      </w:tblGrid>
      <w:tr w:rsidR="00915EB8" w:rsidRPr="00915EB8" w14:paraId="24AA55E3" w14:textId="77777777" w:rsidTr="003C0DD3">
        <w:trPr>
          <w:trHeight w:val="85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D3D2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C0F730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BE0E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consistent solid fuels use (reported in 1 or 2 surveys) </w:t>
            </w:r>
          </w:p>
          <w:p w14:paraId="7DAFDB5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s. cleaner fuels 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EF90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sistent solid fuels use (reported in all surveys) vs. cleaner fuels 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3E8E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-value for cumulative years of exposure </w:t>
            </w:r>
            <w:r w:rsidRPr="00915EB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5EB8" w:rsidRPr="00915EB8" w14:paraId="2FAEA8CF" w14:textId="77777777" w:rsidTr="003C0DD3">
        <w:trPr>
          <w:trHeight w:val="4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D9DE3" w14:textId="77777777" w:rsidR="00915EB8" w:rsidRPr="00915EB8" w:rsidRDefault="00915EB8" w:rsidP="00915EB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EDEA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01DBE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D2DB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2576D1BB" w14:textId="77777777" w:rsidTr="003C0DD3">
        <w:trPr>
          <w:trHeight w:hRule="exact" w:val="8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C7F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Average hours of sleep at n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9951F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AAD1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FF8AA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0CB09B44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5A58BB1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90E382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1 (0.85, 1.20)</w:t>
            </w:r>
          </w:p>
        </w:tc>
        <w:tc>
          <w:tcPr>
            <w:tcW w:w="0" w:type="auto"/>
            <w:vAlign w:val="bottom"/>
            <w:hideMark/>
          </w:tcPr>
          <w:p w14:paraId="518BE42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4 (0.95, 1.37)</w:t>
            </w:r>
          </w:p>
        </w:tc>
        <w:tc>
          <w:tcPr>
            <w:tcW w:w="0" w:type="auto"/>
            <w:vAlign w:val="bottom"/>
            <w:hideMark/>
          </w:tcPr>
          <w:p w14:paraId="7EBBFB9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27</w:t>
            </w:r>
          </w:p>
        </w:tc>
      </w:tr>
      <w:tr w:rsidR="00915EB8" w:rsidRPr="00915EB8" w14:paraId="509F0C75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6E414276" w14:textId="77777777" w:rsidR="00915EB8" w:rsidRPr="00915EB8" w:rsidRDefault="00915EB8" w:rsidP="00915EB8">
            <w:pPr>
              <w:ind w:firstLineChars="750" w:firstLine="1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0" w:type="auto"/>
            <w:noWrap/>
            <w:vAlign w:val="bottom"/>
            <w:hideMark/>
          </w:tcPr>
          <w:p w14:paraId="589FA30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6 (0.79, 1.15)</w:t>
            </w:r>
          </w:p>
        </w:tc>
        <w:tc>
          <w:tcPr>
            <w:tcW w:w="0" w:type="auto"/>
            <w:vAlign w:val="bottom"/>
            <w:hideMark/>
          </w:tcPr>
          <w:p w14:paraId="7F3D13D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0 (0.73, 1.10)</w:t>
            </w:r>
          </w:p>
        </w:tc>
        <w:tc>
          <w:tcPr>
            <w:tcW w:w="0" w:type="auto"/>
            <w:vAlign w:val="bottom"/>
            <w:hideMark/>
          </w:tcPr>
          <w:p w14:paraId="652ED49A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24</w:t>
            </w:r>
          </w:p>
        </w:tc>
      </w:tr>
      <w:tr w:rsidR="00915EB8" w:rsidRPr="00915EB8" w14:paraId="499DAEF7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00ADCFA8" w14:textId="77777777" w:rsidR="00915EB8" w:rsidRPr="00915EB8" w:rsidRDefault="00915EB8" w:rsidP="00915EB8">
            <w:pPr>
              <w:ind w:firstLineChars="750" w:firstLine="15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0" w:type="auto"/>
            <w:noWrap/>
            <w:vAlign w:val="bottom"/>
            <w:hideMark/>
          </w:tcPr>
          <w:p w14:paraId="270409C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  <w:hideMark/>
          </w:tcPr>
          <w:p w14:paraId="60F784B6" w14:textId="77777777" w:rsidR="00915EB8" w:rsidRPr="00915EB8" w:rsidRDefault="00915EB8" w:rsidP="00915EB8">
            <w:pPr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  <w:hideMark/>
          </w:tcPr>
          <w:p w14:paraId="12AB1DA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003D4080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414E1A0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g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6C48CE9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3 (0.78, 1.35)</w:t>
            </w:r>
          </w:p>
        </w:tc>
        <w:tc>
          <w:tcPr>
            <w:tcW w:w="0" w:type="auto"/>
            <w:vAlign w:val="bottom"/>
            <w:hideMark/>
          </w:tcPr>
          <w:p w14:paraId="402A471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5 (0.94, 1.67)</w:t>
            </w:r>
          </w:p>
        </w:tc>
        <w:tc>
          <w:tcPr>
            <w:tcW w:w="0" w:type="auto"/>
            <w:vAlign w:val="bottom"/>
            <w:hideMark/>
          </w:tcPr>
          <w:p w14:paraId="30F69EF7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.10</w:t>
            </w:r>
          </w:p>
        </w:tc>
      </w:tr>
      <w:tr w:rsidR="00915EB8" w:rsidRPr="00915EB8" w14:paraId="2F5D6F03" w14:textId="77777777" w:rsidTr="003C0DD3">
        <w:trPr>
          <w:trHeight w:hRule="exact" w:val="669"/>
          <w:jc w:val="center"/>
        </w:trPr>
        <w:tc>
          <w:tcPr>
            <w:tcW w:w="0" w:type="auto"/>
            <w:noWrap/>
            <w:vAlign w:val="bottom"/>
            <w:hideMark/>
          </w:tcPr>
          <w:p w14:paraId="48E02F0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The number of unrested days per week</w:t>
            </w:r>
          </w:p>
        </w:tc>
        <w:tc>
          <w:tcPr>
            <w:tcW w:w="0" w:type="auto"/>
            <w:noWrap/>
            <w:vAlign w:val="bottom"/>
          </w:tcPr>
          <w:p w14:paraId="5B786EFD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46D38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2D9FE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1E2007B5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2E78A21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4EF9B6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  <w:hideMark/>
          </w:tcPr>
          <w:p w14:paraId="5728D392" w14:textId="77777777" w:rsidR="00915EB8" w:rsidRPr="00915EB8" w:rsidRDefault="00915EB8" w:rsidP="00915EB8">
            <w:pPr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  <w:hideMark/>
          </w:tcPr>
          <w:p w14:paraId="5449612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5D99E5AC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4DD460A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noWrap/>
            <w:vAlign w:val="bottom"/>
            <w:hideMark/>
          </w:tcPr>
          <w:p w14:paraId="678BCAF7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2 (0.91, 1.39)</w:t>
            </w:r>
          </w:p>
        </w:tc>
        <w:tc>
          <w:tcPr>
            <w:tcW w:w="0" w:type="auto"/>
            <w:vAlign w:val="bottom"/>
            <w:hideMark/>
          </w:tcPr>
          <w:p w14:paraId="78F654B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7 (0.93, 1.46)</w:t>
            </w:r>
          </w:p>
        </w:tc>
        <w:tc>
          <w:tcPr>
            <w:tcW w:w="0" w:type="auto"/>
            <w:vAlign w:val="bottom"/>
            <w:hideMark/>
          </w:tcPr>
          <w:p w14:paraId="1D1C313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15</w:t>
            </w:r>
          </w:p>
        </w:tc>
      </w:tr>
      <w:tr w:rsidR="00915EB8" w:rsidRPr="00915EB8" w14:paraId="0C4C5897" w14:textId="77777777" w:rsidTr="003C0DD3">
        <w:trPr>
          <w:trHeight w:hRule="exact" w:val="425"/>
          <w:jc w:val="center"/>
        </w:trPr>
        <w:tc>
          <w:tcPr>
            <w:tcW w:w="0" w:type="auto"/>
            <w:noWrap/>
            <w:vAlign w:val="bottom"/>
            <w:hideMark/>
          </w:tcPr>
          <w:p w14:paraId="740CE2A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0" w:type="auto"/>
            <w:noWrap/>
            <w:vAlign w:val="bottom"/>
            <w:hideMark/>
          </w:tcPr>
          <w:p w14:paraId="2D5F30F4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8 (0.87, 1.33)</w:t>
            </w:r>
          </w:p>
        </w:tc>
        <w:tc>
          <w:tcPr>
            <w:tcW w:w="0" w:type="auto"/>
            <w:vAlign w:val="bottom"/>
            <w:hideMark/>
          </w:tcPr>
          <w:p w14:paraId="37E5BAD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8 (1.02, 1.60)</w:t>
            </w:r>
          </w:p>
        </w:tc>
        <w:tc>
          <w:tcPr>
            <w:tcW w:w="0" w:type="auto"/>
            <w:vAlign w:val="bottom"/>
            <w:hideMark/>
          </w:tcPr>
          <w:p w14:paraId="033E68E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</w:tr>
      <w:tr w:rsidR="00915EB8" w:rsidRPr="00915EB8" w14:paraId="0DA03D77" w14:textId="77777777" w:rsidTr="003C0DD3">
        <w:trPr>
          <w:trHeight w:hRule="exact" w:val="42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F626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5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03B6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20 (1.00, 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135EA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7 (1.04,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22A85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</w:tr>
    </w:tbl>
    <w:p w14:paraId="5762B261" w14:textId="77777777" w:rsidR="00915EB8" w:rsidRPr="00915EB8" w:rsidRDefault="00915EB8" w:rsidP="00915EB8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proofErr w:type="gramStart"/>
      <w:r w:rsidRPr="00915EB8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Adjusted for age, sex, education, marital status, household expenditure,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active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or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passive smoking, urbanicity, and cooking location within household. Models included the IPSW procedure to account for </w:t>
      </w:r>
      <w:r w:rsidRPr="00915EB8"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>the predicted probability of participation in all three surveys.</w:t>
      </w:r>
    </w:p>
    <w:p w14:paraId="00621D44" w14:textId="77777777" w:rsidR="00915EB8" w:rsidRPr="00915EB8" w:rsidRDefault="00915EB8" w:rsidP="00915EB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P-value was calculated using the </w:t>
      </w: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t>cumulative years of solid fuels use exposure (0, 2, 4, and 6 years) fitted as a continuous variable.</w:t>
      </w:r>
    </w:p>
    <w:p w14:paraId="4F096E01" w14:textId="77777777" w:rsidR="00915EB8" w:rsidRPr="00915EB8" w:rsidRDefault="00915EB8" w:rsidP="00915EB8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7CDEDF6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722ED72C" w14:textId="77777777" w:rsidR="00915EB8" w:rsidRPr="00915EB8" w:rsidRDefault="00915EB8" w:rsidP="00915EB8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3. </w:t>
      </w:r>
      <w:r w:rsidRPr="00915EB8">
        <w:rPr>
          <w:rFonts w:ascii="Times New Roman" w:eastAsia="宋体" w:hAnsi="Times New Roman" w:cs="Times New Roman"/>
          <w:noProof/>
          <w:kern w:val="0"/>
          <w:sz w:val="20"/>
          <w:szCs w:val="20"/>
        </w:rPr>
        <w:t xml:space="preserve">Associations between solid fuels use and sleep health, excluding natural gas use in reference </w:t>
      </w:r>
    </w:p>
    <w:tbl>
      <w:tblPr>
        <w:tblW w:w="9671" w:type="dxa"/>
        <w:jc w:val="center"/>
        <w:tblLayout w:type="fixed"/>
        <w:tblLook w:val="0000" w:firstRow="0" w:lastRow="0" w:firstColumn="0" w:lastColumn="0" w:noHBand="0" w:noVBand="0"/>
      </w:tblPr>
      <w:tblGrid>
        <w:gridCol w:w="2136"/>
        <w:gridCol w:w="2945"/>
        <w:gridCol w:w="2375"/>
        <w:gridCol w:w="2215"/>
      </w:tblGrid>
      <w:tr w:rsidR="00915EB8" w:rsidRPr="00915EB8" w14:paraId="437EBBCE" w14:textId="77777777" w:rsidTr="003C0DD3">
        <w:trPr>
          <w:trHeight w:val="851"/>
          <w:jc w:val="center"/>
        </w:trPr>
        <w:tc>
          <w:tcPr>
            <w:tcW w:w="21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1A6E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_Hlk57161043"/>
          </w:p>
          <w:p w14:paraId="7C6C9F6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6E2BB75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consistent solid fuels use (reported in 1 or 2 surveys) </w:t>
            </w:r>
          </w:p>
          <w:p w14:paraId="1E26445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vs. cleaner fuels use excluding natural ga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3D18006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Consistent solid fuels use (reported in all surveys) vs. cleaner fuels use excluding natural ga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5CD3C6C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-value for cumulative years of exposure </w:t>
            </w:r>
            <w:r w:rsidRPr="00915EB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5EB8" w:rsidRPr="00915EB8" w14:paraId="41856CAC" w14:textId="77777777" w:rsidTr="003C0DD3">
        <w:trPr>
          <w:trHeight w:val="425"/>
          <w:jc w:val="center"/>
        </w:trPr>
        <w:tc>
          <w:tcPr>
            <w:tcW w:w="21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F7A80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6C8E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4FE3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A1ADD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5F239772" w14:textId="77777777" w:rsidTr="003C0DD3">
        <w:trPr>
          <w:trHeight w:hRule="exact" w:val="850"/>
          <w:jc w:val="center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A6DAE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Average hours of sleep at night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28904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  <w:vAlign w:val="bottom"/>
          </w:tcPr>
          <w:p w14:paraId="4133F51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single" w:sz="4" w:space="0" w:color="auto"/>
            </w:tcBorders>
            <w:vAlign w:val="bottom"/>
          </w:tcPr>
          <w:p w14:paraId="014F6D5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5ECC5D15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7375EA9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0DB6C4E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7 (0.81, 1.15)</w:t>
            </w:r>
          </w:p>
        </w:tc>
        <w:tc>
          <w:tcPr>
            <w:tcW w:w="2375" w:type="dxa"/>
            <w:vAlign w:val="bottom"/>
          </w:tcPr>
          <w:p w14:paraId="37ABD3F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2 (0.94,1.33)</w:t>
            </w:r>
          </w:p>
        </w:tc>
        <w:tc>
          <w:tcPr>
            <w:tcW w:w="2215" w:type="dxa"/>
            <w:vAlign w:val="bottom"/>
          </w:tcPr>
          <w:p w14:paraId="55EF779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915EB8" w:rsidRPr="00915EB8" w14:paraId="36C1BFC8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611BDE6C" w14:textId="77777777" w:rsidR="00915EB8" w:rsidRPr="00915EB8" w:rsidRDefault="00915EB8" w:rsidP="00915EB8">
            <w:pPr>
              <w:ind w:firstLineChars="450" w:firstLine="9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0530AF6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88 (0.73, 1.06)</w:t>
            </w:r>
          </w:p>
        </w:tc>
        <w:tc>
          <w:tcPr>
            <w:tcW w:w="2375" w:type="dxa"/>
            <w:vAlign w:val="bottom"/>
          </w:tcPr>
          <w:p w14:paraId="37C4BD0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86 (0.71 1.04)</w:t>
            </w:r>
          </w:p>
        </w:tc>
        <w:tc>
          <w:tcPr>
            <w:tcW w:w="2215" w:type="dxa"/>
            <w:vAlign w:val="bottom"/>
          </w:tcPr>
          <w:p w14:paraId="1195B15C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15E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1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915EB8" w:rsidRPr="00915EB8" w14:paraId="516F7E90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41E73FB0" w14:textId="77777777" w:rsidR="00915EB8" w:rsidRPr="00915EB8" w:rsidRDefault="00915EB8" w:rsidP="00915EB8">
            <w:pPr>
              <w:ind w:firstLineChars="450" w:firstLine="9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5F83093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75" w:type="dxa"/>
            <w:vAlign w:val="bottom"/>
          </w:tcPr>
          <w:p w14:paraId="410591B8" w14:textId="77777777" w:rsidR="00915EB8" w:rsidRPr="00915EB8" w:rsidRDefault="00915EB8" w:rsidP="00915EB8">
            <w:pPr>
              <w:ind w:firstLineChars="350" w:firstLine="7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15" w:type="dxa"/>
            <w:vAlign w:val="bottom"/>
          </w:tcPr>
          <w:p w14:paraId="0DB41AA9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63407C57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D574AD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g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58DF86A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3 (0.71, 1.21)</w:t>
            </w:r>
          </w:p>
        </w:tc>
        <w:tc>
          <w:tcPr>
            <w:tcW w:w="2375" w:type="dxa"/>
            <w:vAlign w:val="bottom"/>
          </w:tcPr>
          <w:p w14:paraId="123D9F5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1 (0.85, 1.44)</w:t>
            </w:r>
          </w:p>
        </w:tc>
        <w:tc>
          <w:tcPr>
            <w:tcW w:w="2215" w:type="dxa"/>
            <w:vAlign w:val="bottom"/>
          </w:tcPr>
          <w:p w14:paraId="6117A5CC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48</w:t>
            </w:r>
          </w:p>
        </w:tc>
      </w:tr>
      <w:tr w:rsidR="00915EB8" w:rsidRPr="00915EB8" w14:paraId="63BDF7EB" w14:textId="77777777" w:rsidTr="003C0DD3">
        <w:trPr>
          <w:trHeight w:hRule="exact" w:val="75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BEF11C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The number of unrested days per week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5D893ED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  <w:vAlign w:val="bottom"/>
          </w:tcPr>
          <w:p w14:paraId="753D294D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Align w:val="bottom"/>
          </w:tcPr>
          <w:p w14:paraId="466675B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496346E4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09DCCC7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&lt;1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769BA4E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75" w:type="dxa"/>
            <w:vAlign w:val="bottom"/>
          </w:tcPr>
          <w:p w14:paraId="4C11FEF2" w14:textId="77777777" w:rsidR="00915EB8" w:rsidRPr="00915EB8" w:rsidRDefault="00915EB8" w:rsidP="00915EB8">
            <w:pPr>
              <w:ind w:firstLineChars="350" w:firstLine="7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15" w:type="dxa"/>
            <w:vAlign w:val="bottom"/>
          </w:tcPr>
          <w:p w14:paraId="696E594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7A4CBCA7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00A373B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-2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199B19FC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2 (0.98, 1.51)</w:t>
            </w:r>
          </w:p>
        </w:tc>
        <w:tc>
          <w:tcPr>
            <w:tcW w:w="2375" w:type="dxa"/>
            <w:vAlign w:val="bottom"/>
          </w:tcPr>
          <w:p w14:paraId="6E409E9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5 (1.01, 1.56)</w:t>
            </w:r>
          </w:p>
        </w:tc>
        <w:tc>
          <w:tcPr>
            <w:tcW w:w="2215" w:type="dxa"/>
            <w:vAlign w:val="bottom"/>
          </w:tcPr>
          <w:p w14:paraId="40117F4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915EB8" w:rsidRPr="00915EB8" w14:paraId="600BCBE1" w14:textId="77777777" w:rsidTr="003C0DD3">
        <w:trPr>
          <w:trHeight w:hRule="exact" w:val="425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6CEE482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2945" w:type="dxa"/>
            <w:shd w:val="clear" w:color="auto" w:fill="auto"/>
            <w:noWrap/>
            <w:vAlign w:val="bottom"/>
          </w:tcPr>
          <w:p w14:paraId="0C52F92E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7 (0.87, 1.32)</w:t>
            </w:r>
          </w:p>
        </w:tc>
        <w:tc>
          <w:tcPr>
            <w:tcW w:w="2375" w:type="dxa"/>
            <w:vAlign w:val="bottom"/>
          </w:tcPr>
          <w:p w14:paraId="662E1AA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9 (1.04, 1.59)</w:t>
            </w:r>
          </w:p>
        </w:tc>
        <w:tc>
          <w:tcPr>
            <w:tcW w:w="2215" w:type="dxa"/>
            <w:vAlign w:val="bottom"/>
          </w:tcPr>
          <w:p w14:paraId="11C224D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</w:tr>
      <w:tr w:rsidR="00915EB8" w:rsidRPr="00915EB8" w14:paraId="00D4683F" w14:textId="77777777" w:rsidTr="003C0DD3">
        <w:trPr>
          <w:trHeight w:hRule="exact" w:val="425"/>
          <w:jc w:val="center"/>
        </w:trPr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96209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5-7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52D14D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27 (1.04, 1.54)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bottom"/>
          </w:tcPr>
          <w:p w14:paraId="5634759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38 (1.13, 1.68)</w:t>
            </w:r>
            <w:r w:rsidRPr="00915EB8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bottom"/>
          </w:tcPr>
          <w:p w14:paraId="35906DE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</w:tbl>
    <w:bookmarkEnd w:id="5"/>
    <w:p w14:paraId="6FAFF700" w14:textId="77777777" w:rsidR="00915EB8" w:rsidRPr="00915EB8" w:rsidRDefault="00915EB8" w:rsidP="00915EB8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proofErr w:type="gramStart"/>
      <w:r w:rsidRPr="00915EB8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A</w:t>
      </w:r>
      <w:r w:rsidRPr="00915EB8">
        <w:rPr>
          <w:rFonts w:ascii="Times New Roman" w:eastAsia="宋体" w:hAnsi="Times New Roman" w:cs="Times New Roman"/>
          <w:noProof/>
          <w:sz w:val="20"/>
          <w:szCs w:val="20"/>
        </w:rPr>
        <w:t>ccording to solid fuels use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and adjusted for age, sex, education, marital status, household expenditure,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active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or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passive smoking, urbanicity, and cooking location within household. </w:t>
      </w:r>
    </w:p>
    <w:p w14:paraId="4CA3AB18" w14:textId="77777777" w:rsidR="00915EB8" w:rsidRPr="00915EB8" w:rsidRDefault="00915EB8" w:rsidP="00915EB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P-value was calculated using the </w:t>
      </w: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t>cumulative years of solid fuels use exposure (0, 2, 4 and 6 years) fitted as a continuous variable</w:t>
      </w:r>
    </w:p>
    <w:p w14:paraId="3DE792E8" w14:textId="77777777" w:rsidR="00915EB8" w:rsidRPr="00915EB8" w:rsidRDefault="00915EB8" w:rsidP="00915EB8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7FBAA4A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0CC0DB30" w14:textId="77777777" w:rsidR="00915EB8" w:rsidRPr="00915EB8" w:rsidRDefault="00915EB8" w:rsidP="00915EB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b/>
          <w:bCs/>
          <w:iCs/>
          <w:kern w:val="0"/>
          <w:sz w:val="20"/>
          <w:szCs w:val="20"/>
        </w:rPr>
        <w:lastRenderedPageBreak/>
        <w:t xml:space="preserve">Supplementary Table </w:t>
      </w:r>
      <w:r w:rsidRPr="00915EB8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4</w:t>
      </w:r>
      <w:r w:rsidRPr="00915EB8">
        <w:rPr>
          <w:rFonts w:ascii="Times New Roman" w:eastAsia="宋体" w:hAnsi="Times New Roman" w:cs="Times New Roman"/>
          <w:b/>
          <w:bCs/>
          <w:iCs/>
        </w:rPr>
        <w:t xml:space="preserve">. </w:t>
      </w:r>
      <w:r w:rsidRPr="00915EB8">
        <w:rPr>
          <w:rFonts w:ascii="Times New Roman" w:eastAsia="宋体" w:hAnsi="Times New Roman" w:cs="Times New Roman"/>
          <w:noProof/>
          <w:sz w:val="20"/>
          <w:szCs w:val="20"/>
        </w:rPr>
        <w:t>Cross-sectional associations between solid fuels use for cooking and sleep health, by study waves</w:t>
      </w:r>
    </w:p>
    <w:tbl>
      <w:tblPr>
        <w:tblpPr w:leftFromText="180" w:rightFromText="180" w:vertAnchor="page" w:horzAnchor="margin" w:tblpXSpec="center" w:tblpY="2321"/>
        <w:tblW w:w="9480" w:type="dxa"/>
        <w:tblLook w:val="04A0" w:firstRow="1" w:lastRow="0" w:firstColumn="1" w:lastColumn="0" w:noHBand="0" w:noVBand="1"/>
      </w:tblPr>
      <w:tblGrid>
        <w:gridCol w:w="3326"/>
        <w:gridCol w:w="2050"/>
        <w:gridCol w:w="2052"/>
        <w:gridCol w:w="2052"/>
      </w:tblGrid>
      <w:tr w:rsidR="00915EB8" w:rsidRPr="00915EB8" w14:paraId="7806A786" w14:textId="77777777" w:rsidTr="003C0DD3">
        <w:trPr>
          <w:trHeight w:hRule="exact" w:val="10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A56F1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4B1F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lid fuels use vs. clean fuels use in 2011 </w:t>
            </w:r>
          </w:p>
          <w:p w14:paraId="7F4BD898" w14:textId="6052B633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(N=8668)</w:t>
            </w:r>
          </w:p>
          <w:p w14:paraId="1BC1423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53F1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Solid fuels use vs. clean fuels use in 2013</w:t>
            </w:r>
          </w:p>
          <w:p w14:paraId="2A2362A0" w14:textId="6640D5B0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(N=8668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B703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Solid fuels use vs. clean fuels use in 2015</w:t>
            </w:r>
          </w:p>
          <w:p w14:paraId="425CAA86" w14:textId="4CB56718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(N=8668)</w:t>
            </w:r>
          </w:p>
        </w:tc>
      </w:tr>
      <w:tr w:rsidR="00915EB8" w:rsidRPr="00915EB8" w14:paraId="3B3E4FC4" w14:textId="77777777" w:rsidTr="003C0DD3">
        <w:trPr>
          <w:trHeight w:hRule="exact" w:val="42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5BF8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0B39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5BD9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7CDC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15EB8" w:rsidRPr="00915EB8" w14:paraId="2390033F" w14:textId="77777777" w:rsidTr="003C0DD3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F16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Average hours of sleep at n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E92A5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0AC8A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BFFE6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21B0A047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66D96073" w14:textId="77777777" w:rsidR="00915EB8" w:rsidRPr="00915EB8" w:rsidRDefault="00915EB8" w:rsidP="00915EB8">
            <w:pPr>
              <w:ind w:firstLineChars="650" w:firstLine="1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 xml:space="preserve"> 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3C56107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8 (1.05, 1.34)</w:t>
            </w:r>
          </w:p>
        </w:tc>
        <w:tc>
          <w:tcPr>
            <w:tcW w:w="2052" w:type="dxa"/>
            <w:vAlign w:val="bottom"/>
          </w:tcPr>
          <w:p w14:paraId="4CC191C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9 (1.04, 1.36)</w:t>
            </w:r>
          </w:p>
        </w:tc>
        <w:tc>
          <w:tcPr>
            <w:tcW w:w="2052" w:type="dxa"/>
            <w:vAlign w:val="bottom"/>
          </w:tcPr>
          <w:p w14:paraId="390220C9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0 (0.99, 1.24)</w:t>
            </w:r>
          </w:p>
        </w:tc>
      </w:tr>
      <w:tr w:rsidR="00915EB8" w:rsidRPr="00915EB8" w14:paraId="7F2EE869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100194CB" w14:textId="77777777" w:rsidR="00915EB8" w:rsidRPr="00915EB8" w:rsidRDefault="00915EB8" w:rsidP="00915EB8">
            <w:pPr>
              <w:ind w:firstLineChars="700" w:firstLine="1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0" w:type="auto"/>
            <w:noWrap/>
            <w:vAlign w:val="bottom"/>
            <w:hideMark/>
          </w:tcPr>
          <w:p w14:paraId="27B5F0C9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2 (0.90, 1.17)</w:t>
            </w:r>
          </w:p>
        </w:tc>
        <w:tc>
          <w:tcPr>
            <w:tcW w:w="2052" w:type="dxa"/>
            <w:vAlign w:val="bottom"/>
          </w:tcPr>
          <w:p w14:paraId="09E31BF9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3 (0.80, 1.08)</w:t>
            </w:r>
          </w:p>
        </w:tc>
        <w:tc>
          <w:tcPr>
            <w:tcW w:w="2052" w:type="dxa"/>
            <w:vAlign w:val="bottom"/>
          </w:tcPr>
          <w:p w14:paraId="68B4E7D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4 (0.82, 1.07)</w:t>
            </w:r>
          </w:p>
        </w:tc>
      </w:tr>
      <w:tr w:rsidR="00915EB8" w:rsidRPr="00915EB8" w14:paraId="7EA63CAD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45970505" w14:textId="77777777" w:rsidR="00915EB8" w:rsidRPr="00915EB8" w:rsidRDefault="00915EB8" w:rsidP="00915EB8">
            <w:pPr>
              <w:ind w:firstLineChars="700" w:firstLine="1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0" w:type="auto"/>
            <w:noWrap/>
            <w:vAlign w:val="bottom"/>
            <w:hideMark/>
          </w:tcPr>
          <w:p w14:paraId="4DA87AD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2" w:type="dxa"/>
            <w:vAlign w:val="bottom"/>
          </w:tcPr>
          <w:p w14:paraId="537D64C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2" w:type="dxa"/>
            <w:vAlign w:val="bottom"/>
          </w:tcPr>
          <w:p w14:paraId="0C8FAB2B" w14:textId="77777777" w:rsidR="00915EB8" w:rsidRPr="00915EB8" w:rsidRDefault="00915EB8" w:rsidP="00915EB8">
            <w:pPr>
              <w:ind w:firstLineChars="150" w:firstLine="3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5D09CC9D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4A72B18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g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2D12866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8 (1.05, 1.56)</w:t>
            </w:r>
          </w:p>
        </w:tc>
        <w:tc>
          <w:tcPr>
            <w:tcW w:w="2052" w:type="dxa"/>
            <w:vAlign w:val="bottom"/>
          </w:tcPr>
          <w:p w14:paraId="3ABAF3E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1 (0.88, 1.41)</w:t>
            </w:r>
          </w:p>
        </w:tc>
        <w:tc>
          <w:tcPr>
            <w:tcW w:w="2052" w:type="dxa"/>
            <w:vAlign w:val="bottom"/>
          </w:tcPr>
          <w:p w14:paraId="312B167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2 (1.02, 1.45)</w:t>
            </w:r>
          </w:p>
        </w:tc>
      </w:tr>
      <w:tr w:rsidR="00915EB8" w:rsidRPr="00915EB8" w14:paraId="5ED26E47" w14:textId="77777777" w:rsidTr="003C0DD3">
        <w:trPr>
          <w:trHeight w:hRule="exact" w:val="567"/>
        </w:trPr>
        <w:tc>
          <w:tcPr>
            <w:tcW w:w="0" w:type="auto"/>
            <w:noWrap/>
            <w:vAlign w:val="bottom"/>
            <w:hideMark/>
          </w:tcPr>
          <w:p w14:paraId="5BFB86C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The number of unrested days per week</w:t>
            </w:r>
          </w:p>
        </w:tc>
        <w:tc>
          <w:tcPr>
            <w:tcW w:w="0" w:type="auto"/>
            <w:noWrap/>
            <w:vAlign w:val="bottom"/>
          </w:tcPr>
          <w:p w14:paraId="5B6DDDF9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vAlign w:val="bottom"/>
          </w:tcPr>
          <w:p w14:paraId="20E9925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vAlign w:val="bottom"/>
          </w:tcPr>
          <w:p w14:paraId="3B9F06B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4D04BCCE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49DD900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noWrap/>
            <w:vAlign w:val="bottom"/>
            <w:hideMark/>
          </w:tcPr>
          <w:p w14:paraId="53EB4E8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2" w:type="dxa"/>
            <w:vAlign w:val="bottom"/>
          </w:tcPr>
          <w:p w14:paraId="052FB5A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2" w:type="dxa"/>
            <w:vAlign w:val="bottom"/>
          </w:tcPr>
          <w:p w14:paraId="1257CA9E" w14:textId="77777777" w:rsidR="00915EB8" w:rsidRPr="00915EB8" w:rsidRDefault="00915EB8" w:rsidP="00915EB8">
            <w:pPr>
              <w:ind w:firstLineChars="150" w:firstLine="3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15C5B2F6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49CC078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0" w:type="auto"/>
            <w:noWrap/>
            <w:vAlign w:val="bottom"/>
            <w:hideMark/>
          </w:tcPr>
          <w:p w14:paraId="33496D9B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5 (0.99, 1.32)</w:t>
            </w:r>
          </w:p>
        </w:tc>
        <w:tc>
          <w:tcPr>
            <w:tcW w:w="2052" w:type="dxa"/>
            <w:vAlign w:val="bottom"/>
          </w:tcPr>
          <w:p w14:paraId="22FEA98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0 (0.94, 1.28)</w:t>
            </w:r>
          </w:p>
        </w:tc>
        <w:tc>
          <w:tcPr>
            <w:tcW w:w="2052" w:type="dxa"/>
            <w:vAlign w:val="bottom"/>
          </w:tcPr>
          <w:p w14:paraId="1EBB62B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4 (0.99, 1.31)</w:t>
            </w:r>
          </w:p>
        </w:tc>
      </w:tr>
      <w:tr w:rsidR="00915EB8" w:rsidRPr="00915EB8" w14:paraId="6652AF36" w14:textId="77777777" w:rsidTr="003C0DD3">
        <w:trPr>
          <w:trHeight w:hRule="exact" w:val="425"/>
        </w:trPr>
        <w:tc>
          <w:tcPr>
            <w:tcW w:w="0" w:type="auto"/>
            <w:noWrap/>
            <w:vAlign w:val="bottom"/>
            <w:hideMark/>
          </w:tcPr>
          <w:p w14:paraId="5C6F439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0" w:type="auto"/>
            <w:noWrap/>
            <w:vAlign w:val="bottom"/>
            <w:hideMark/>
          </w:tcPr>
          <w:p w14:paraId="33819303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6 (0.91, 1.23)</w:t>
            </w:r>
          </w:p>
        </w:tc>
        <w:tc>
          <w:tcPr>
            <w:tcW w:w="2052" w:type="dxa"/>
            <w:vAlign w:val="bottom"/>
          </w:tcPr>
          <w:p w14:paraId="0CF19DA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38 (1.17, 1.64)</w:t>
            </w:r>
          </w:p>
        </w:tc>
        <w:tc>
          <w:tcPr>
            <w:tcW w:w="2052" w:type="dxa"/>
            <w:vAlign w:val="bottom"/>
          </w:tcPr>
          <w:p w14:paraId="2C3AC98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5 (1.00, 1.32)</w:t>
            </w:r>
          </w:p>
        </w:tc>
      </w:tr>
      <w:tr w:rsidR="00915EB8" w:rsidRPr="00915EB8" w14:paraId="001AC3C6" w14:textId="77777777" w:rsidTr="003C0DD3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8A30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3196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26 (1.10, 1.45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2B12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26 (1.08, 1.47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20C9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12 (1.00, 1.25)</w:t>
            </w:r>
          </w:p>
        </w:tc>
      </w:tr>
    </w:tbl>
    <w:p w14:paraId="1DD52327" w14:textId="77777777" w:rsidR="00915EB8" w:rsidRPr="00915EB8" w:rsidRDefault="00915EB8" w:rsidP="00915EB8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proofErr w:type="gramStart"/>
      <w:r w:rsidRPr="00915EB8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Adjusted for age, sex, education, marital status, household expenditure,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active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or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passive smoking, urbanicity and cooking location within household in each wave.</w:t>
      </w:r>
    </w:p>
    <w:p w14:paraId="14B246B2" w14:textId="77777777" w:rsidR="00915EB8" w:rsidRPr="00915EB8" w:rsidRDefault="00915EB8" w:rsidP="00915EB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915EB8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164ECD05" w14:textId="2EC49CE8" w:rsidR="00915EB8" w:rsidRPr="00915EB8" w:rsidRDefault="00915EB8" w:rsidP="00915EB8">
      <w:pPr>
        <w:widowControl/>
        <w:spacing w:after="20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EB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ry Table 5.</w:t>
      </w:r>
      <w:r w:rsidRPr="00915EB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915EB8">
        <w:rPr>
          <w:rFonts w:ascii="Times New Roman" w:eastAsia="宋体" w:hAnsi="Times New Roman" w:cs="Times New Roman"/>
          <w:iCs/>
          <w:noProof/>
          <w:kern w:val="0"/>
          <w:sz w:val="20"/>
          <w:szCs w:val="20"/>
        </w:rPr>
        <w:t xml:space="preserve">Associations between a change from solid to </w:t>
      </w:r>
      <w:r w:rsidRPr="00915EB8">
        <w:rPr>
          <w:rFonts w:ascii="Times New Roman" w:eastAsia="宋体" w:hAnsi="Times New Roman" w:cs="Times New Roman"/>
          <w:noProof/>
          <w:kern w:val="0"/>
          <w:sz w:val="20"/>
          <w:szCs w:val="20"/>
        </w:rPr>
        <w:t xml:space="preserve">cleaner fuels use for cooking and sleep </w:t>
      </w:r>
      <w:r w:rsidRPr="00915EB8">
        <w:rPr>
          <w:rFonts w:ascii="Times New Roman" w:eastAsia="宋体" w:hAnsi="Times New Roman" w:cs="Times New Roman" w:hint="eastAsia"/>
          <w:noProof/>
          <w:kern w:val="0"/>
          <w:sz w:val="20"/>
          <w:szCs w:val="20"/>
        </w:rPr>
        <w:t>health</w:t>
      </w:r>
    </w:p>
    <w:tbl>
      <w:tblPr>
        <w:tblW w:w="8280" w:type="dxa"/>
        <w:jc w:val="center"/>
        <w:tblLayout w:type="fixed"/>
        <w:tblLook w:val="04A0" w:firstRow="1" w:lastRow="0" w:firstColumn="1" w:lastColumn="0" w:noHBand="0" w:noVBand="1"/>
      </w:tblPr>
      <w:tblGrid>
        <w:gridCol w:w="2136"/>
        <w:gridCol w:w="3084"/>
        <w:gridCol w:w="3060"/>
      </w:tblGrid>
      <w:tr w:rsidR="00915EB8" w:rsidRPr="00915EB8" w14:paraId="662D50BC" w14:textId="77777777" w:rsidTr="003C0DD3">
        <w:trPr>
          <w:trHeight w:val="583"/>
          <w:jc w:val="center"/>
        </w:trPr>
        <w:tc>
          <w:tcPr>
            <w:tcW w:w="21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BEEB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2A0C6C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6AF43" w14:textId="6E94658F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lid fuel users in 2011 who switched to cleaner fuels use in later waves (N=1604) compared with consistent solid fuel users during 2011-2015 (N=2671)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E778D" w14:textId="4E090FF1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lid fuel users in 2011-2013 who switched to cleaner fuels use in the 2015 wave (N=743) compared with consistent solid fuel users during 2011-2015 (N=2671) </w:t>
            </w:r>
          </w:p>
        </w:tc>
      </w:tr>
      <w:tr w:rsidR="00915EB8" w:rsidRPr="00915EB8" w14:paraId="3DAC4112" w14:textId="77777777" w:rsidTr="003C0DD3">
        <w:trPr>
          <w:trHeight w:val="425"/>
          <w:jc w:val="center"/>
        </w:trPr>
        <w:tc>
          <w:tcPr>
            <w:tcW w:w="21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F2771" w14:textId="77777777" w:rsidR="00915EB8" w:rsidRPr="00915EB8" w:rsidRDefault="00915EB8" w:rsidP="00915EB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9108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9B522D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  <w:r w:rsidRPr="00915EB8">
              <w:rPr>
                <w:rFonts w:ascii="Times New Roman" w:eastAsia="宋体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</w:tr>
      <w:tr w:rsidR="00915EB8" w:rsidRPr="00915EB8" w14:paraId="41DDEECA" w14:textId="77777777" w:rsidTr="003C0DD3">
        <w:trPr>
          <w:trHeight w:hRule="exact" w:val="850"/>
          <w:jc w:val="center"/>
        </w:trPr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1646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Average hours of sleep at night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840E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0E2CEA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0C9B21D9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7A1E96C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84" w:type="dxa"/>
            <w:vAlign w:val="bottom"/>
          </w:tcPr>
          <w:p w14:paraId="028BDAA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0 (0.77, 1.05)</w:t>
            </w:r>
          </w:p>
        </w:tc>
        <w:tc>
          <w:tcPr>
            <w:tcW w:w="3060" w:type="dxa"/>
            <w:vAlign w:val="bottom"/>
            <w:hideMark/>
          </w:tcPr>
          <w:p w14:paraId="4A507B6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83 (0.68, 1.01)</w:t>
            </w:r>
          </w:p>
        </w:tc>
      </w:tr>
      <w:tr w:rsidR="00915EB8" w:rsidRPr="00915EB8" w14:paraId="7132A29F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366E3CE0" w14:textId="77777777" w:rsidR="00915EB8" w:rsidRPr="00915EB8" w:rsidRDefault="00915EB8" w:rsidP="00915EB8">
            <w:pPr>
              <w:ind w:firstLineChars="450" w:firstLine="9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3084" w:type="dxa"/>
            <w:vAlign w:val="bottom"/>
          </w:tcPr>
          <w:p w14:paraId="3E223C4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.08 (0.90, 1.29)</w:t>
            </w:r>
          </w:p>
        </w:tc>
        <w:tc>
          <w:tcPr>
            <w:tcW w:w="3060" w:type="dxa"/>
            <w:vAlign w:val="bottom"/>
            <w:hideMark/>
          </w:tcPr>
          <w:p w14:paraId="427081DC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4 (0.74, 1.19)</w:t>
            </w:r>
          </w:p>
        </w:tc>
      </w:tr>
      <w:tr w:rsidR="00915EB8" w:rsidRPr="00915EB8" w14:paraId="3F1D271F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3E959576" w14:textId="77777777" w:rsidR="00915EB8" w:rsidRPr="00915EB8" w:rsidRDefault="00915EB8" w:rsidP="00915EB8">
            <w:pPr>
              <w:ind w:firstLineChars="450" w:firstLine="9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3084" w:type="dxa"/>
            <w:vAlign w:val="bottom"/>
          </w:tcPr>
          <w:p w14:paraId="0B93B8B2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060" w:type="dxa"/>
            <w:vAlign w:val="bottom"/>
            <w:hideMark/>
          </w:tcPr>
          <w:p w14:paraId="3D213C90" w14:textId="77777777" w:rsidR="00915EB8" w:rsidRPr="00915EB8" w:rsidRDefault="00915EB8" w:rsidP="00915EB8">
            <w:pPr>
              <w:ind w:firstLineChars="150" w:firstLine="3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5660C9D0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5C729CB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g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84" w:type="dxa"/>
            <w:vAlign w:val="bottom"/>
          </w:tcPr>
          <w:p w14:paraId="33F1F044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76 (0.60, 0.97)</w:t>
            </w:r>
          </w:p>
        </w:tc>
        <w:tc>
          <w:tcPr>
            <w:tcW w:w="3060" w:type="dxa"/>
            <w:vAlign w:val="bottom"/>
            <w:hideMark/>
          </w:tcPr>
          <w:p w14:paraId="639B42DB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68 (0.49, 0.95)</w:t>
            </w:r>
          </w:p>
        </w:tc>
      </w:tr>
      <w:tr w:rsidR="00915EB8" w:rsidRPr="00915EB8" w14:paraId="0CE03E4E" w14:textId="77777777" w:rsidTr="003C0DD3">
        <w:trPr>
          <w:trHeight w:hRule="exact" w:val="658"/>
          <w:jc w:val="center"/>
        </w:trPr>
        <w:tc>
          <w:tcPr>
            <w:tcW w:w="2136" w:type="dxa"/>
            <w:noWrap/>
            <w:vAlign w:val="bottom"/>
            <w:hideMark/>
          </w:tcPr>
          <w:p w14:paraId="5A2B0CD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The number of days unrested per week</w:t>
            </w:r>
          </w:p>
        </w:tc>
        <w:tc>
          <w:tcPr>
            <w:tcW w:w="3084" w:type="dxa"/>
            <w:vAlign w:val="bottom"/>
          </w:tcPr>
          <w:p w14:paraId="4099BED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653A6923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15EB8" w:rsidRPr="00915EB8" w14:paraId="67331B51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11C300F8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&lt;</m:t>
              </m:r>
            </m:oMath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4" w:type="dxa"/>
            <w:vAlign w:val="bottom"/>
          </w:tcPr>
          <w:p w14:paraId="0108DA47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060" w:type="dxa"/>
            <w:vAlign w:val="bottom"/>
            <w:hideMark/>
          </w:tcPr>
          <w:p w14:paraId="4BAA8167" w14:textId="77777777" w:rsidR="00915EB8" w:rsidRPr="00915EB8" w:rsidRDefault="00915EB8" w:rsidP="00915EB8">
            <w:pPr>
              <w:ind w:firstLineChars="150" w:firstLine="3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915EB8" w:rsidRPr="00915EB8" w14:paraId="3F9C33BB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2EABE1F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-2</w:t>
            </w:r>
          </w:p>
        </w:tc>
        <w:tc>
          <w:tcPr>
            <w:tcW w:w="3084" w:type="dxa"/>
            <w:vAlign w:val="bottom"/>
          </w:tcPr>
          <w:p w14:paraId="1309B8E0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2 (0.76, 1.12)</w:t>
            </w:r>
          </w:p>
        </w:tc>
        <w:tc>
          <w:tcPr>
            <w:tcW w:w="3060" w:type="dxa"/>
            <w:vAlign w:val="bottom"/>
            <w:hideMark/>
          </w:tcPr>
          <w:p w14:paraId="7706168E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6 (0.75, 1.24)</w:t>
            </w:r>
          </w:p>
        </w:tc>
      </w:tr>
      <w:tr w:rsidR="00915EB8" w:rsidRPr="00915EB8" w14:paraId="466B6F17" w14:textId="77777777" w:rsidTr="003C0DD3">
        <w:trPr>
          <w:trHeight w:hRule="exact" w:val="425"/>
          <w:jc w:val="center"/>
        </w:trPr>
        <w:tc>
          <w:tcPr>
            <w:tcW w:w="2136" w:type="dxa"/>
            <w:noWrap/>
            <w:vAlign w:val="bottom"/>
            <w:hideMark/>
          </w:tcPr>
          <w:p w14:paraId="6679675F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-4</w:t>
            </w:r>
          </w:p>
        </w:tc>
        <w:tc>
          <w:tcPr>
            <w:tcW w:w="3084" w:type="dxa"/>
            <w:vAlign w:val="bottom"/>
          </w:tcPr>
          <w:p w14:paraId="5A7F8A91" w14:textId="77777777" w:rsidR="00915EB8" w:rsidRPr="00915EB8" w:rsidRDefault="00915EB8" w:rsidP="00915EB8">
            <w:pPr>
              <w:ind w:firstLineChars="50" w:firstLine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87 (0.71, 1.05)</w:t>
            </w:r>
          </w:p>
        </w:tc>
        <w:tc>
          <w:tcPr>
            <w:tcW w:w="3060" w:type="dxa"/>
            <w:vAlign w:val="bottom"/>
            <w:hideMark/>
          </w:tcPr>
          <w:p w14:paraId="69F3BB75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95 (0.74, 1.22)</w:t>
            </w:r>
          </w:p>
        </w:tc>
      </w:tr>
      <w:tr w:rsidR="00915EB8" w:rsidRPr="00915EB8" w14:paraId="2A1A1D09" w14:textId="77777777" w:rsidTr="003C0DD3">
        <w:trPr>
          <w:trHeight w:hRule="exact" w:val="425"/>
          <w:jc w:val="center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19B4D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5-7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F9990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95 (0.80, 1.13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B2F2D1" w14:textId="77777777" w:rsidR="00915EB8" w:rsidRPr="00915EB8" w:rsidRDefault="00915EB8" w:rsidP="00915E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5EB8">
              <w:rPr>
                <w:rFonts w:ascii="Times New Roman" w:eastAsia="宋体" w:hAnsi="Times New Roman" w:cs="Times New Roman"/>
                <w:sz w:val="20"/>
                <w:szCs w:val="20"/>
              </w:rPr>
              <w:t>0.82 (0.65, 1.03)</w:t>
            </w:r>
          </w:p>
        </w:tc>
      </w:tr>
    </w:tbl>
    <w:p w14:paraId="03D55511" w14:textId="46D8A555" w:rsidR="00A26B9F" w:rsidRPr="00915EB8" w:rsidRDefault="00915EB8">
      <w:proofErr w:type="spellStart"/>
      <w:proofErr w:type="gramStart"/>
      <w:r w:rsidRPr="00915EB8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Adjusted for age, sex, education, marital status, household expenditure,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active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15EB8">
        <w:rPr>
          <w:rFonts w:ascii="Times New Roman" w:eastAsia="宋体" w:hAnsi="Times New Roman" w:cs="Times New Roman" w:hint="eastAsia"/>
          <w:sz w:val="20"/>
          <w:szCs w:val="20"/>
        </w:rPr>
        <w:t>or</w:t>
      </w:r>
      <w:r w:rsidRPr="00915EB8">
        <w:rPr>
          <w:rFonts w:ascii="Times New Roman" w:eastAsia="宋体" w:hAnsi="Times New Roman" w:cs="Times New Roman"/>
          <w:sz w:val="20"/>
          <w:szCs w:val="20"/>
        </w:rPr>
        <w:t xml:space="preserve"> passive smoking, urbanicity, and cooking location within household.</w:t>
      </w:r>
      <w:bookmarkEnd w:id="3"/>
    </w:p>
    <w:sectPr w:rsidR="00A26B9F" w:rsidRPr="00915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7084F" w14:textId="77777777" w:rsidR="00EE2113" w:rsidRDefault="00EE2113" w:rsidP="008D451B">
      <w:r>
        <w:separator/>
      </w:r>
    </w:p>
  </w:endnote>
  <w:endnote w:type="continuationSeparator" w:id="0">
    <w:p w14:paraId="536422CD" w14:textId="77777777" w:rsidR="00EE2113" w:rsidRDefault="00EE2113" w:rsidP="008D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F1A95" w14:textId="77777777" w:rsidR="00EE2113" w:rsidRDefault="00EE2113" w:rsidP="008D451B">
      <w:r>
        <w:separator/>
      </w:r>
    </w:p>
  </w:footnote>
  <w:footnote w:type="continuationSeparator" w:id="0">
    <w:p w14:paraId="73276EE0" w14:textId="77777777" w:rsidR="00EE2113" w:rsidRDefault="00EE2113" w:rsidP="008D4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B8"/>
    <w:rsid w:val="001B144B"/>
    <w:rsid w:val="0026070B"/>
    <w:rsid w:val="00484569"/>
    <w:rsid w:val="00497D41"/>
    <w:rsid w:val="005305BF"/>
    <w:rsid w:val="00682204"/>
    <w:rsid w:val="006C315E"/>
    <w:rsid w:val="00811A3F"/>
    <w:rsid w:val="0085237B"/>
    <w:rsid w:val="008D451B"/>
    <w:rsid w:val="00915EB8"/>
    <w:rsid w:val="00A26B9F"/>
    <w:rsid w:val="00D13335"/>
    <w:rsid w:val="00E40257"/>
    <w:rsid w:val="00EE2113"/>
    <w:rsid w:val="00F90340"/>
    <w:rsid w:val="00FC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09982"/>
  <w15:chartTrackingRefBased/>
  <w15:docId w15:val="{36254F21-3FDE-49B4-A24D-56B2671E3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5EB8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8D4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5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4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eyan.liew@yale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1027</Words>
  <Characters>5856</Characters>
  <Application>Microsoft Office Word</Application>
  <DocSecurity>0</DocSecurity>
  <Lines>48</Lines>
  <Paragraphs>13</Paragraphs>
  <ScaleCrop>false</ScaleCrop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iqing</dc:creator>
  <cp:keywords/>
  <dc:description/>
  <cp:lastModifiedBy>Yu Haiqing</cp:lastModifiedBy>
  <cp:revision>26</cp:revision>
  <dcterms:created xsi:type="dcterms:W3CDTF">2021-05-13T12:08:00Z</dcterms:created>
  <dcterms:modified xsi:type="dcterms:W3CDTF">2021-05-14T03:00:00Z</dcterms:modified>
</cp:coreProperties>
</file>